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43D" w:rsidRDefault="0033243D" w:rsidP="0033243D">
      <w:pPr>
        <w:rPr>
          <w:rStyle w:val="Heading1Char"/>
        </w:rPr>
      </w:pPr>
      <w:bookmarkStart w:id="0" w:name="_Toc501034189"/>
      <w:r>
        <w:rPr>
          <w:rStyle w:val="Heading1Char"/>
        </w:rPr>
        <w:t>Additional file</w:t>
      </w:r>
      <w:r w:rsidR="00C35652">
        <w:rPr>
          <w:rStyle w:val="Heading1Char"/>
        </w:rPr>
        <w:t xml:space="preserve"> 5</w:t>
      </w:r>
      <w:r w:rsidRPr="008B0696">
        <w:rPr>
          <w:rStyle w:val="Heading1Char"/>
        </w:rPr>
        <w:t xml:space="preserve"> </w:t>
      </w:r>
    </w:p>
    <w:bookmarkEnd w:id="0"/>
    <w:p w:rsidR="0033243D" w:rsidRDefault="0033243D" w:rsidP="0033243D">
      <w:pPr>
        <w:rPr>
          <w:b/>
        </w:rPr>
      </w:pPr>
      <w:r>
        <w:rPr>
          <w:noProof/>
          <w:lang w:val="da-DK" w:eastAsia="da-DK"/>
        </w:rPr>
        <w:drawing>
          <wp:inline distT="0" distB="0" distL="0" distR="0" wp14:anchorId="37191C97" wp14:editId="596AA3FF">
            <wp:extent cx="6332220" cy="4129405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3243D" w:rsidRDefault="0033243D" w:rsidP="0033243D">
      <w:proofErr w:type="gramStart"/>
      <w:r w:rsidRPr="008B0696">
        <w:rPr>
          <w:rStyle w:val="Heading1Char"/>
          <w:b w:val="0"/>
        </w:rPr>
        <w:t xml:space="preserve">Assessment of endo-xylanase activity by </w:t>
      </w:r>
      <w:proofErr w:type="spellStart"/>
      <w:r w:rsidRPr="00FE5CBF">
        <w:rPr>
          <w:rStyle w:val="Heading1Char"/>
          <w:b w:val="0"/>
          <w:i/>
        </w:rPr>
        <w:t>Cu</w:t>
      </w:r>
      <w:r w:rsidRPr="008B0696">
        <w:rPr>
          <w:rStyle w:val="Heading1Char"/>
          <w:b w:val="0"/>
        </w:rPr>
        <w:t>GE</w:t>
      </w:r>
      <w:proofErr w:type="spellEnd"/>
      <w:r w:rsidRPr="008B0696">
        <w:rPr>
          <w:rStyle w:val="Heading1Char"/>
          <w:b w:val="0"/>
        </w:rPr>
        <w:t>.</w:t>
      </w:r>
      <w:proofErr w:type="gramEnd"/>
      <w:r w:rsidRPr="008B0696">
        <w:rPr>
          <w:rStyle w:val="Heading1Char"/>
        </w:rPr>
        <w:t xml:space="preserve"> </w:t>
      </w:r>
      <w:r>
        <w:t>The enzyme was incubated with AZO-</w:t>
      </w:r>
      <w:proofErr w:type="spellStart"/>
      <w:r>
        <w:t>xylan</w:t>
      </w:r>
      <w:proofErr w:type="spellEnd"/>
      <w:r>
        <w:t xml:space="preserve"> and the release of blue AZO-dye was measured spectrophotometrically by following the absorbance at 590 nm over time (see </w:t>
      </w:r>
      <w:r w:rsidR="00283F42">
        <w:t xml:space="preserve">additional </w:t>
      </w:r>
      <w:r>
        <w:t>methods</w:t>
      </w:r>
      <w:r w:rsidR="00C35652">
        <w:t xml:space="preserve"> file 2</w:t>
      </w:r>
      <w:bookmarkStart w:id="1" w:name="_GoBack"/>
      <w:bookmarkEnd w:id="1"/>
      <w:r>
        <w:t xml:space="preserve"> for more details). </w:t>
      </w:r>
      <w:proofErr w:type="spellStart"/>
      <w:r w:rsidRPr="007352AA">
        <w:rPr>
          <w:i/>
        </w:rPr>
        <w:t>Cu</w:t>
      </w:r>
      <w:r>
        <w:t>GE</w:t>
      </w:r>
      <w:proofErr w:type="spellEnd"/>
      <w:r>
        <w:t xml:space="preserve"> did not release any AZO-dye from the substrate. GH10 endo-xylanase was included as a positive control.</w:t>
      </w:r>
    </w:p>
    <w:p w:rsidR="00CE10DC" w:rsidRDefault="00C35652"/>
    <w:sectPr w:rsidR="00CE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43D"/>
    <w:rsid w:val="00276760"/>
    <w:rsid w:val="00283F42"/>
    <w:rsid w:val="002C09C8"/>
    <w:rsid w:val="0033243D"/>
    <w:rsid w:val="005928EA"/>
    <w:rsid w:val="008152B4"/>
    <w:rsid w:val="00955913"/>
    <w:rsid w:val="00AE3B8F"/>
    <w:rsid w:val="00C3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43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43D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D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43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43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243D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43D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43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kt-file.win.dtu.dk\bioeng\Common\JAAG_CARMO\20170915_AZO-xylan%20assa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600" b="1"/>
            </a:pPr>
            <a:r>
              <a:rPr lang="en-US" sz="1600" b="1"/>
              <a:t>AZO-xylan (birchwood)</a:t>
            </a:r>
          </a:p>
        </c:rich>
      </c:tx>
      <c:layout>
        <c:manualLayout>
          <c:xMode val="edge"/>
          <c:yMode val="edge"/>
          <c:x val="0.33976722548631094"/>
          <c:y val="0.12054334231710968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8.2134066664413724E-2"/>
          <c:y val="0.25224813968146453"/>
          <c:w val="0.76030254131323716"/>
          <c:h val="0.61579553899848538"/>
        </c:manualLayout>
      </c:layout>
      <c:scatterChart>
        <c:scatterStyle val="lineMarker"/>
        <c:varyColors val="0"/>
        <c:ser>
          <c:idx val="0"/>
          <c:order val="0"/>
          <c:tx>
            <c:v>GH10</c:v>
          </c:tx>
          <c:spPr>
            <a:ln w="28575">
              <a:noFill/>
            </a:ln>
          </c:spPr>
          <c:marker>
            <c:symbol val="diamond"/>
            <c:size val="3"/>
          </c:marker>
          <c:xVal>
            <c:numRef>
              <c:f>Sheet1!$B$1:$O$1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B$4:$O$4</c:f>
              <c:numCache>
                <c:formatCode>General</c:formatCode>
                <c:ptCount val="14"/>
                <c:pt idx="0">
                  <c:v>0.14859999716281891</c:v>
                </c:pt>
                <c:pt idx="1">
                  <c:v>0.2833000123500824</c:v>
                </c:pt>
                <c:pt idx="2">
                  <c:v>0.36970001459121704</c:v>
                </c:pt>
                <c:pt idx="3">
                  <c:v>0.46189999580383301</c:v>
                </c:pt>
                <c:pt idx="4">
                  <c:v>0.56499999761581421</c:v>
                </c:pt>
                <c:pt idx="5">
                  <c:v>0.64969998598098755</c:v>
                </c:pt>
                <c:pt idx="6">
                  <c:v>0.72589999437332153</c:v>
                </c:pt>
                <c:pt idx="7">
                  <c:v>0.78090000152587891</c:v>
                </c:pt>
                <c:pt idx="8">
                  <c:v>0.7750999927520752</c:v>
                </c:pt>
                <c:pt idx="9">
                  <c:v>0.80180001258850098</c:v>
                </c:pt>
                <c:pt idx="10">
                  <c:v>0.7929999828338623</c:v>
                </c:pt>
                <c:pt idx="11">
                  <c:v>0.81459999084472656</c:v>
                </c:pt>
                <c:pt idx="12">
                  <c:v>0.79890000820159912</c:v>
                </c:pt>
                <c:pt idx="13">
                  <c:v>0.84259998798370361</c:v>
                </c:pt>
              </c:numCache>
            </c:numRef>
          </c:yVal>
          <c:smooth val="0"/>
        </c:ser>
        <c:ser>
          <c:idx val="1"/>
          <c:order val="1"/>
          <c:tx>
            <c:v>GH10+CuGE</c:v>
          </c:tx>
          <c:spPr>
            <a:ln w="28575">
              <a:noFill/>
            </a:ln>
          </c:spPr>
          <c:marker>
            <c:symbol val="square"/>
            <c:size val="3"/>
          </c:marker>
          <c:xVal>
            <c:numRef>
              <c:f>Sheet1!$B$1:$O$1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B$5:$O$5</c:f>
              <c:numCache>
                <c:formatCode>General</c:formatCode>
                <c:ptCount val="14"/>
                <c:pt idx="0">
                  <c:v>0.125</c:v>
                </c:pt>
                <c:pt idx="1">
                  <c:v>0.2669999897480011</c:v>
                </c:pt>
                <c:pt idx="2">
                  <c:v>0.34079998731613159</c:v>
                </c:pt>
                <c:pt idx="3">
                  <c:v>0.41769999265670776</c:v>
                </c:pt>
                <c:pt idx="4">
                  <c:v>0.51319998502731323</c:v>
                </c:pt>
                <c:pt idx="5">
                  <c:v>0.59969997406005859</c:v>
                </c:pt>
                <c:pt idx="6">
                  <c:v>0.70480000972747803</c:v>
                </c:pt>
                <c:pt idx="7">
                  <c:v>0.74589997529983521</c:v>
                </c:pt>
                <c:pt idx="8">
                  <c:v>0.7598000168800354</c:v>
                </c:pt>
                <c:pt idx="9">
                  <c:v>0.79519999027252197</c:v>
                </c:pt>
                <c:pt idx="10">
                  <c:v>0.77369999885559082</c:v>
                </c:pt>
                <c:pt idx="11">
                  <c:v>0.78250002861022949</c:v>
                </c:pt>
                <c:pt idx="12">
                  <c:v>0.81059998273849487</c:v>
                </c:pt>
                <c:pt idx="13">
                  <c:v>0.77130001783370972</c:v>
                </c:pt>
              </c:numCache>
            </c:numRef>
          </c:yVal>
          <c:smooth val="0"/>
        </c:ser>
        <c:ser>
          <c:idx val="2"/>
          <c:order val="2"/>
          <c:tx>
            <c:v>No enzyme </c:v>
          </c:tx>
          <c:spPr>
            <a:ln w="28575">
              <a:noFill/>
            </a:ln>
          </c:spPr>
          <c:marker>
            <c:symbol val="triangle"/>
            <c:size val="5"/>
          </c:marker>
          <c:xVal>
            <c:numRef>
              <c:f>Sheet1!$B$1:$O$1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B$2:$O$2</c:f>
              <c:numCache>
                <c:formatCode>General</c:formatCode>
                <c:ptCount val="14"/>
                <c:pt idx="0">
                  <c:v>5.6299999356269836E-2</c:v>
                </c:pt>
                <c:pt idx="1">
                  <c:v>5.299999937415123E-2</c:v>
                </c:pt>
                <c:pt idx="2">
                  <c:v>5.3800001740455627E-2</c:v>
                </c:pt>
                <c:pt idx="3">
                  <c:v>5.3399998694658279E-2</c:v>
                </c:pt>
                <c:pt idx="4">
                  <c:v>5.3899999707937241E-2</c:v>
                </c:pt>
                <c:pt idx="5">
                  <c:v>5.4200001060962677E-2</c:v>
                </c:pt>
                <c:pt idx="6">
                  <c:v>5.4200001060962677E-2</c:v>
                </c:pt>
                <c:pt idx="7">
                  <c:v>5.4099999368190765E-2</c:v>
                </c:pt>
                <c:pt idx="8">
                  <c:v>5.429999902844429E-2</c:v>
                </c:pt>
                <c:pt idx="9">
                  <c:v>5.4200001060962677E-2</c:v>
                </c:pt>
                <c:pt idx="10">
                  <c:v>5.4400000721216202E-2</c:v>
                </c:pt>
                <c:pt idx="11">
                  <c:v>5.4499998688697815E-2</c:v>
                </c:pt>
                <c:pt idx="12">
                  <c:v>5.2900001406669617E-2</c:v>
                </c:pt>
                <c:pt idx="13">
                  <c:v>5.3100001066923141E-2</c:v>
                </c:pt>
              </c:numCache>
            </c:numRef>
          </c:yVal>
          <c:smooth val="0"/>
        </c:ser>
        <c:ser>
          <c:idx val="3"/>
          <c:order val="3"/>
          <c:tx>
            <c:v>CuGE</c:v>
          </c:tx>
          <c:spPr>
            <a:ln w="28575">
              <a:noFill/>
            </a:ln>
          </c:spPr>
          <c:marker>
            <c:symbol val="x"/>
            <c:size val="4"/>
          </c:marker>
          <c:xVal>
            <c:numRef>
              <c:f>Sheet1!$B$1:$O$1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Sheet1!$B$3:$O$3</c:f>
              <c:numCache>
                <c:formatCode>General</c:formatCode>
                <c:ptCount val="14"/>
                <c:pt idx="0">
                  <c:v>5.2400000393390656E-2</c:v>
                </c:pt>
                <c:pt idx="1">
                  <c:v>5.299999937415123E-2</c:v>
                </c:pt>
                <c:pt idx="2">
                  <c:v>5.2900001406669617E-2</c:v>
                </c:pt>
                <c:pt idx="3">
                  <c:v>5.3399998694658279E-2</c:v>
                </c:pt>
                <c:pt idx="4">
                  <c:v>5.3899999707937241E-2</c:v>
                </c:pt>
                <c:pt idx="5">
                  <c:v>5.3399998694658279E-2</c:v>
                </c:pt>
                <c:pt idx="6">
                  <c:v>5.3399998694658279E-2</c:v>
                </c:pt>
                <c:pt idx="7">
                  <c:v>5.4200001060962677E-2</c:v>
                </c:pt>
                <c:pt idx="8">
                  <c:v>5.429999902844429E-2</c:v>
                </c:pt>
                <c:pt idx="9">
                  <c:v>5.4099999368190765E-2</c:v>
                </c:pt>
                <c:pt idx="10">
                  <c:v>5.4000001400709152E-2</c:v>
                </c:pt>
                <c:pt idx="11">
                  <c:v>5.4800000041723251E-2</c:v>
                </c:pt>
                <c:pt idx="12">
                  <c:v>5.3199999034404755E-2</c:v>
                </c:pt>
                <c:pt idx="13">
                  <c:v>5.2700001746416092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513728"/>
        <c:axId val="45646976"/>
      </c:scatterChart>
      <c:valAx>
        <c:axId val="45513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[min]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5646976"/>
        <c:crosses val="autoZero"/>
        <c:crossBetween val="midCat"/>
      </c:valAx>
      <c:valAx>
        <c:axId val="4564697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 590 n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5513728"/>
        <c:crosses val="autoZero"/>
        <c:crossBetween val="midCat"/>
      </c:valAx>
    </c:plotArea>
    <c:legend>
      <c:legendPos val="t"/>
      <c:layout>
        <c:manualLayout>
          <c:xMode val="edge"/>
          <c:yMode val="edge"/>
          <c:x val="0.61341684040042044"/>
          <c:y val="0.51341026792791844"/>
          <c:w val="0.22290658005823671"/>
          <c:h val="0.15479927425179235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3</cp:revision>
  <dcterms:created xsi:type="dcterms:W3CDTF">2018-01-03T12:07:00Z</dcterms:created>
  <dcterms:modified xsi:type="dcterms:W3CDTF">2018-03-14T09:00:00Z</dcterms:modified>
</cp:coreProperties>
</file>